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53C" w:rsidRDefault="0089353C" w:rsidP="0089353C">
      <w:pPr>
        <w:pStyle w:val="EndNoteBibliography"/>
        <w:jc w:val="left"/>
        <w:rPr>
          <w:rFonts w:ascii="Times New Roman" w:hAnsi="Times New Roman" w:cs="Times New Roman"/>
          <w:noProof w:val="0"/>
          <w:sz w:val="18"/>
          <w:szCs w:val="18"/>
        </w:rPr>
      </w:pPr>
    </w:p>
    <w:tbl>
      <w:tblPr>
        <w:tblW w:w="10680" w:type="dxa"/>
        <w:tblLook w:val="04A0" w:firstRow="1" w:lastRow="0" w:firstColumn="1" w:lastColumn="0" w:noHBand="0" w:noVBand="1"/>
      </w:tblPr>
      <w:tblGrid>
        <w:gridCol w:w="749"/>
        <w:gridCol w:w="2347"/>
        <w:gridCol w:w="2347"/>
        <w:gridCol w:w="5237"/>
      </w:tblGrid>
      <w:tr w:rsidR="0089353C" w:rsidRPr="00865FA1" w:rsidTr="00B30319">
        <w:trPr>
          <w:trHeight w:val="280"/>
        </w:trPr>
        <w:tc>
          <w:tcPr>
            <w:tcW w:w="106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Fig. 1.  National occupational disease report </w:t>
            </w:r>
            <w:proofErr w:type="spellStart"/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ofin</w:t>
            </w:r>
            <w:proofErr w:type="spellEnd"/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2011~2017 </w:t>
            </w:r>
          </w:p>
        </w:tc>
      </w:tr>
      <w:tr w:rsidR="0089353C" w:rsidRPr="00865FA1" w:rsidTr="00B30319">
        <w:trPr>
          <w:trHeight w:val="28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neumoconiosis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neumoconiosis</w:t>
            </w:r>
          </w:p>
        </w:tc>
        <w:tc>
          <w:tcPr>
            <w:tcW w:w="5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oal miners pneumoconiosis percent</w:t>
            </w:r>
          </w:p>
        </w:tc>
      </w:tr>
      <w:tr w:rsidR="0089353C" w:rsidRPr="00865FA1" w:rsidTr="00B30319">
        <w:trPr>
          <w:trHeight w:val="280"/>
        </w:trPr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5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%</w:t>
            </w:r>
          </w:p>
        </w:tc>
      </w:tr>
      <w:tr w:rsidR="0089353C" w:rsidRPr="00865FA1" w:rsidTr="00B30319">
        <w:trPr>
          <w:trHeight w:val="280"/>
        </w:trPr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401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9879</w:t>
            </w:r>
          </w:p>
        </w:tc>
        <w:tc>
          <w:tcPr>
            <w:tcW w:w="5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1.61</w:t>
            </w:r>
          </w:p>
        </w:tc>
      </w:tr>
      <w:tr w:rsidR="0089353C" w:rsidRPr="00865FA1" w:rsidTr="00B30319">
        <w:trPr>
          <w:trHeight w:val="28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420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7420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8.87</w:t>
            </w:r>
          </w:p>
        </w:tc>
      </w:tr>
      <w:tr w:rsidR="0089353C" w:rsidRPr="00865FA1" w:rsidTr="00B30319">
        <w:trPr>
          <w:trHeight w:val="28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315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393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7.13</w:t>
            </w:r>
          </w:p>
        </w:tc>
      </w:tr>
      <w:tr w:rsidR="0089353C" w:rsidRPr="00865FA1" w:rsidTr="00B30319">
        <w:trPr>
          <w:trHeight w:val="28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87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9972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2.52</w:t>
            </w:r>
          </w:p>
        </w:tc>
      </w:tr>
      <w:tr w:rsidR="0089353C" w:rsidRPr="00865FA1" w:rsidTr="00B30319">
        <w:trPr>
          <w:trHeight w:val="28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08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9180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1.03</w:t>
            </w:r>
          </w:p>
        </w:tc>
      </w:tr>
      <w:tr w:rsidR="0089353C" w:rsidRPr="00865FA1" w:rsidTr="00B30319">
        <w:trPr>
          <w:trHeight w:val="280"/>
        </w:trPr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8088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1789</w:t>
            </w:r>
          </w:p>
        </w:tc>
        <w:tc>
          <w:tcPr>
            <w:tcW w:w="5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6.09</w:t>
            </w:r>
          </w:p>
        </w:tc>
      </w:tr>
      <w:tr w:rsidR="0089353C" w:rsidRPr="00865FA1" w:rsidTr="00B30319">
        <w:trPr>
          <w:trHeight w:val="28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79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756</w:t>
            </w:r>
          </w:p>
        </w:tc>
        <w:tc>
          <w:tcPr>
            <w:tcW w:w="5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3C" w:rsidRPr="00865FA1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65FA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72.66</w:t>
            </w:r>
          </w:p>
        </w:tc>
      </w:tr>
    </w:tbl>
    <w:p w:rsidR="0089353C" w:rsidRDefault="0089353C" w:rsidP="0089353C"/>
    <w:p w:rsidR="0089353C" w:rsidRPr="000E2249" w:rsidRDefault="0089353C" w:rsidP="0089353C">
      <w:pPr>
        <w:widowControl/>
        <w:rPr>
          <w:rFonts w:ascii="Times New Roman" w:eastAsia="DengXian" w:hAnsi="Times New Roman"/>
          <w:color w:val="000000"/>
          <w:kern w:val="0"/>
          <w:sz w:val="22"/>
        </w:rPr>
      </w:pPr>
      <w:r w:rsidRPr="000E2249">
        <w:rPr>
          <w:rFonts w:ascii="Times New Roman" w:eastAsia="DengXian" w:hAnsi="Times New Roman"/>
          <w:color w:val="000000"/>
          <w:kern w:val="0"/>
          <w:sz w:val="22"/>
        </w:rPr>
        <w:t>Figures 2 and 3 and 4 do not require data</w:t>
      </w:r>
    </w:p>
    <w:p w:rsidR="0089353C" w:rsidRDefault="0089353C" w:rsidP="0089353C"/>
    <w:p w:rsidR="0089353C" w:rsidRDefault="0089353C" w:rsidP="0089353C">
      <w:pPr>
        <w:ind w:firstLineChars="300" w:firstLine="630"/>
      </w:pPr>
      <w:r w:rsidRPr="00B86200">
        <w:rPr>
          <w:rFonts w:ascii="Times New Roman" w:hAnsi="Times New Roman"/>
        </w:rPr>
        <w:t>Fig. 5.  Induced airflow velocity and dust concentration with different bunker height versus time</w:t>
      </w:r>
    </w:p>
    <w:tbl>
      <w:tblPr>
        <w:tblStyle w:val="10"/>
        <w:tblW w:w="10490" w:type="dxa"/>
        <w:tblInd w:w="10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2079"/>
        <w:gridCol w:w="2552"/>
        <w:gridCol w:w="2771"/>
        <w:gridCol w:w="2190"/>
      </w:tblGrid>
      <w:tr w:rsidR="0089353C" w:rsidRPr="00B86200" w:rsidTr="00B30319">
        <w:trPr>
          <w:trHeight w:val="280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Time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Induced airflow velocit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Induced airflow velocity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Induced airflow velocity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Dust concentration</w:t>
            </w:r>
          </w:p>
        </w:tc>
      </w:tr>
      <w:tr w:rsidR="0089353C" w:rsidRPr="00B86200" w:rsidTr="00B30319">
        <w:trPr>
          <w:trHeight w:val="320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s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m/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m/s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m/s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mg/m</w:t>
            </w:r>
            <w:r w:rsidRPr="00B86200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89353C" w:rsidRPr="00B86200" w:rsidTr="00B30319">
        <w:trPr>
          <w:trHeight w:val="340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Induced airflow velocity at X</w:t>
            </w:r>
            <w:r w:rsidRPr="00B86200">
              <w:rPr>
                <w:rFonts w:ascii="Times New Roman" w:hAnsi="Times New Roman"/>
                <w:vertAlign w:val="subscript"/>
              </w:rPr>
              <w:t>1</w:t>
            </w:r>
            <w:r w:rsidRPr="00B86200">
              <w:rPr>
                <w:rFonts w:ascii="Times New Roman" w:hAnsi="Times New Roman"/>
              </w:rPr>
              <w:t>=0.75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Induced airflow velocity at X</w:t>
            </w:r>
            <w:r w:rsidRPr="00B86200">
              <w:rPr>
                <w:rFonts w:ascii="Times New Roman" w:hAnsi="Times New Roman"/>
                <w:vertAlign w:val="subscript"/>
              </w:rPr>
              <w:t>2</w:t>
            </w:r>
            <w:r w:rsidRPr="00B86200">
              <w:rPr>
                <w:rFonts w:ascii="Times New Roman" w:hAnsi="Times New Roman"/>
              </w:rPr>
              <w:t>=0.95m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Induced airflow velocity at X</w:t>
            </w:r>
            <w:r w:rsidRPr="00B86200">
              <w:rPr>
                <w:rFonts w:ascii="Times New Roman" w:hAnsi="Times New Roman"/>
                <w:vertAlign w:val="subscript"/>
              </w:rPr>
              <w:t>3</w:t>
            </w:r>
            <w:r w:rsidRPr="00B86200">
              <w:rPr>
                <w:rFonts w:ascii="Times New Roman" w:hAnsi="Times New Roman"/>
              </w:rPr>
              <w:t>=1.15m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Dust concentration at X</w:t>
            </w:r>
            <w:r w:rsidRPr="00B86200">
              <w:rPr>
                <w:rFonts w:ascii="Times New Roman" w:hAnsi="Times New Roman"/>
                <w:vertAlign w:val="subscript"/>
              </w:rPr>
              <w:t>1</w:t>
            </w:r>
            <w:r w:rsidRPr="00B86200">
              <w:rPr>
                <w:rFonts w:ascii="Times New Roman" w:hAnsi="Times New Roman"/>
              </w:rPr>
              <w:t>=0.75m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8.99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0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4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0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2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4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7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1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2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5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1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3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4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6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4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5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6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8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8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6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8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9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0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8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9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23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7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09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2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5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9.1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2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4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9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2.8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3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5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1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6.7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5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7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5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3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6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9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8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8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19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6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5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1.7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1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8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6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4.9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3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0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9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73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5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4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8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79.1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7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7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8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84.9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9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9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1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92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29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9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36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96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1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0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5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00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4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2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8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07.8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5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5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50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19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7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7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7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53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14.9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7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39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9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1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20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7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1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53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7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47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7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8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55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0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51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8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49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57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2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68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lastRenderedPageBreak/>
              <w:t>8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51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2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8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75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8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57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4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0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92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8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1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6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2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98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9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3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9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1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01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9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5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1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4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14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9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5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43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3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45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9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4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8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6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64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0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3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7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9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70.7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0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5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9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8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84.8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0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67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86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3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91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0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1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1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10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1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6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24.7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1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7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6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41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1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8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5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65.1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1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9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9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4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84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2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00.8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2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2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8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8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32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2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9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8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3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21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2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79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0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9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62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3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99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55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3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2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0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3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71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3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3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490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3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3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0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33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17.9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4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2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9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47.8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4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3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9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64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4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4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8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72.7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4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89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75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9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9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69.8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5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0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78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5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85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5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36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74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6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65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6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51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6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47.8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6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52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7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8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45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7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69.7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7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9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94.7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7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13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8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33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8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0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15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8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0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6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09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8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88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9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72.7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9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90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9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65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9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6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74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0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84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0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78.9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0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9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9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89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0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6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81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1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74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1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9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86.9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lastRenderedPageBreak/>
              <w:t>21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3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04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1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594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2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9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14.7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2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9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21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2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27.9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2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9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15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3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2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10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3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9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43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19.8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3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9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37.8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3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7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41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4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47.9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4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9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3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55.9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4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9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64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4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51.3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57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5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50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5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0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42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5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36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3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66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6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3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73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6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3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91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6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4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88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6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4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9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7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84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7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18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73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7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3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91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7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64.4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7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3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32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82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8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9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4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99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8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27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2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81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8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3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88.6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8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05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64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90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9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0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51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82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9.2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91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4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79.5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9.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4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69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84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29.75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6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8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75</w:t>
            </w:r>
          </w:p>
        </w:tc>
        <w:tc>
          <w:tcPr>
            <w:tcW w:w="2190" w:type="dxa"/>
            <w:tcBorders>
              <w:left w:val="nil"/>
              <w:bottom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87.2</w:t>
            </w:r>
          </w:p>
        </w:tc>
      </w:tr>
      <w:tr w:rsidR="0089353C" w:rsidRPr="00B86200" w:rsidTr="00B30319">
        <w:trPr>
          <w:trHeight w:val="280"/>
        </w:trPr>
        <w:tc>
          <w:tcPr>
            <w:tcW w:w="898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30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855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0.914</w:t>
            </w:r>
          </w:p>
        </w:tc>
        <w:tc>
          <w:tcPr>
            <w:tcW w:w="27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1.065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</w:tcBorders>
            <w:noWrap/>
            <w:hideMark/>
          </w:tcPr>
          <w:p w:rsidR="0089353C" w:rsidRPr="00B86200" w:rsidRDefault="0089353C" w:rsidP="00B30319">
            <w:pPr>
              <w:rPr>
                <w:rFonts w:ascii="Times New Roman" w:hAnsi="Times New Roman"/>
              </w:rPr>
            </w:pPr>
            <w:r w:rsidRPr="00B86200">
              <w:rPr>
                <w:rFonts w:ascii="Times New Roman" w:hAnsi="Times New Roman"/>
              </w:rPr>
              <w:t>690.8</w:t>
            </w:r>
          </w:p>
        </w:tc>
      </w:tr>
    </w:tbl>
    <w:p w:rsidR="0089353C" w:rsidRDefault="0089353C" w:rsidP="0089353C"/>
    <w:tbl>
      <w:tblPr>
        <w:tblStyle w:val="TableGrid"/>
        <w:tblW w:w="10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684"/>
        <w:gridCol w:w="1684"/>
        <w:gridCol w:w="1684"/>
        <w:gridCol w:w="1459"/>
        <w:gridCol w:w="1569"/>
        <w:gridCol w:w="1958"/>
      </w:tblGrid>
      <w:tr w:rsidR="0089353C" w:rsidRPr="002B428D" w:rsidTr="00B30319">
        <w:trPr>
          <w:trHeight w:val="280"/>
        </w:trPr>
        <w:tc>
          <w:tcPr>
            <w:tcW w:w="10881" w:type="dxa"/>
            <w:gridSpan w:val="7"/>
            <w:tcBorders>
              <w:bottom w:val="nil"/>
            </w:tcBorders>
            <w:noWrap/>
            <w:hideMark/>
          </w:tcPr>
          <w:p w:rsidR="0089353C" w:rsidRPr="002B428D" w:rsidRDefault="0089353C" w:rsidP="00B30319">
            <w:pPr>
              <w:jc w:val="center"/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Fig. 6.  Induced Airflow Characteristics and Dust Emission with different bunker height and feeding speed</w:t>
            </w:r>
          </w:p>
        </w:tc>
      </w:tr>
      <w:tr w:rsidR="0089353C" w:rsidRPr="002B428D" w:rsidTr="00B30319">
        <w:trPr>
          <w:trHeight w:val="280"/>
        </w:trPr>
        <w:tc>
          <w:tcPr>
            <w:tcW w:w="843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Bunker height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Induced airflow velocity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Induced airflow velocity2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Induced airflow velocity3</w:t>
            </w: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Dust concentration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Dust concentration2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Dust concentration3</w:t>
            </w:r>
          </w:p>
        </w:tc>
      </w:tr>
      <w:tr w:rsidR="0089353C" w:rsidRPr="002B428D" w:rsidTr="00B30319">
        <w:trPr>
          <w:trHeight w:val="280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m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m/s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m/s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m/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mg/m3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mg/m3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mg/m3</w:t>
            </w:r>
          </w:p>
        </w:tc>
      </w:tr>
      <w:tr w:rsidR="0089353C" w:rsidRPr="002B428D" w:rsidTr="00B30319">
        <w:trPr>
          <w:trHeight w:val="280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Induced airflow velocity at X3=2t/h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Induced airflow velocity at X3=5t/h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Induced airflow velocity at X3=8t/h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Dust concentration at X3=2t/h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Dust concentration at X3=5t/h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Dust concentration at X3=8t/h</w:t>
            </w:r>
          </w:p>
        </w:tc>
      </w:tr>
      <w:tr w:rsidR="0089353C" w:rsidRPr="002B428D" w:rsidTr="00B30319">
        <w:trPr>
          <w:trHeight w:val="280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75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59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65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69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616.4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746.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880.8</w:t>
            </w:r>
          </w:p>
        </w:tc>
      </w:tr>
      <w:tr w:rsidR="0089353C" w:rsidRPr="002B428D" w:rsidTr="00B30319">
        <w:trPr>
          <w:trHeight w:val="280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95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66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74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84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714.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860.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928.4</w:t>
            </w:r>
          </w:p>
        </w:tc>
      </w:tr>
      <w:tr w:rsidR="0089353C" w:rsidRPr="002B428D" w:rsidTr="00B30319">
        <w:trPr>
          <w:trHeight w:val="280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1.15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79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84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0.9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807.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965.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353C" w:rsidRPr="002B428D" w:rsidRDefault="0089353C" w:rsidP="00B30319">
            <w:pPr>
              <w:rPr>
                <w:rFonts w:ascii="Times New Roman" w:hAnsi="Times New Roman"/>
              </w:rPr>
            </w:pPr>
            <w:r w:rsidRPr="002B428D">
              <w:rPr>
                <w:rFonts w:ascii="Times New Roman" w:hAnsi="Times New Roman"/>
              </w:rPr>
              <w:t>1091.7</w:t>
            </w:r>
          </w:p>
        </w:tc>
      </w:tr>
    </w:tbl>
    <w:p w:rsidR="0089353C" w:rsidRPr="002B428D" w:rsidRDefault="0089353C" w:rsidP="0089353C">
      <w:pPr>
        <w:rPr>
          <w:rFonts w:ascii="Times New Roman" w:hAnsi="Times New Roman"/>
        </w:rPr>
      </w:pPr>
    </w:p>
    <w:p w:rsidR="0089353C" w:rsidRDefault="0089353C" w:rsidP="0089353C">
      <w:pPr>
        <w:rPr>
          <w:rFonts w:ascii="Times New Roman" w:hAnsi="Times New Roman"/>
        </w:rPr>
      </w:pPr>
      <w:r w:rsidRPr="002B428D">
        <w:rPr>
          <w:rFonts w:ascii="Times New Roman" w:hAnsi="Times New Roman"/>
        </w:rPr>
        <w:t>Figures 7 and 8 and 9 use the data in Table 2</w:t>
      </w:r>
    </w:p>
    <w:p w:rsidR="0089353C" w:rsidRDefault="0089353C" w:rsidP="0089353C">
      <w:pPr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711"/>
        <w:gridCol w:w="2084"/>
        <w:gridCol w:w="2307"/>
        <w:gridCol w:w="1526"/>
      </w:tblGrid>
      <w:tr w:rsidR="0089353C" w:rsidRPr="00D276DE" w:rsidTr="00B30319">
        <w:trPr>
          <w:trHeight w:val="280"/>
        </w:trPr>
        <w:tc>
          <w:tcPr>
            <w:tcW w:w="10682" w:type="dxa"/>
            <w:gridSpan w:val="5"/>
            <w:tcBorders>
              <w:bottom w:val="nil"/>
            </w:tcBorders>
            <w:noWrap/>
            <w:hideMark/>
          </w:tcPr>
          <w:p w:rsidR="0089353C" w:rsidRPr="00D276DE" w:rsidRDefault="0089353C" w:rsidP="00B30319">
            <w:pPr>
              <w:jc w:val="center"/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Fig. 10.  The theoretical curve and measured curve correlation of induced airflow velocity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Test number</w:t>
            </w:r>
          </w:p>
        </w:tc>
        <w:tc>
          <w:tcPr>
            <w:tcW w:w="27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Experiment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proofErr w:type="spellStart"/>
            <w:r w:rsidRPr="00D276DE">
              <w:rPr>
                <w:rFonts w:ascii="Times New Roman" w:hAnsi="Times New Roman"/>
              </w:rPr>
              <w:t>Hemeon</w:t>
            </w:r>
            <w:proofErr w:type="spellEnd"/>
            <w:r w:rsidRPr="00D276DE">
              <w:rPr>
                <w:rFonts w:ascii="Times New Roman" w:hAnsi="Times New Roman"/>
              </w:rPr>
              <w:t xml:space="preserve"> model</w:t>
            </w: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Li model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FI model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Induced airflow velocit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m/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%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%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%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top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lastRenderedPageBreak/>
              <w:t>1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67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BD0D01">
              <w:rPr>
                <w:rFonts w:ascii="Times New Roman" w:hAnsi="Times New Roman"/>
              </w:rPr>
              <w:t>0.0008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4217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6244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60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728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34977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0154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57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412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47013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4558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4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86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932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61577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1605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5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54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3682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73526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3968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6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22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0402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53108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3246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7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84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2515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81153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2617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8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59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346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16169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0537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9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34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2853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47906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8871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0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28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195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8832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1164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1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37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6179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78384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11441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2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72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275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68753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3453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3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27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2233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41706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3473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4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91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25198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67417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1721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5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89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03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36029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3795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6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33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9579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55373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1006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7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37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1378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73046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3551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8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72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2922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62113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562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9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17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8544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1668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39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0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99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2814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81856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8902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1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90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17152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6157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5504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2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64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545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61453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6956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3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19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39644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6353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52985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4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33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9879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82084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8523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5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12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10402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43108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9.10E-05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6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83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113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92869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2106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7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92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244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38829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7613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8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11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14744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7868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1498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9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79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212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54377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5207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0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77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4954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35408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747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1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78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155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97069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4524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2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86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4114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27008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5688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3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17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193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31306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631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4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46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332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36213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4561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5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52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418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23369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6935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6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11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583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25206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1012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7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34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825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15132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6661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8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27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5298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58808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1652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39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35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7879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25013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6597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40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71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226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04169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1774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41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06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16102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37408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4907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42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95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2356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2172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725357">
              <w:rPr>
                <w:rFonts w:ascii="Times New Roman" w:hAnsi="Times New Roman"/>
              </w:rPr>
              <w:t>-0.000148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43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117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24562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47106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15452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44</w:t>
            </w:r>
          </w:p>
        </w:tc>
        <w:tc>
          <w:tcPr>
            <w:tcW w:w="2768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40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6639</w:t>
            </w:r>
          </w:p>
        </w:tc>
        <w:tc>
          <w:tcPr>
            <w:tcW w:w="2355" w:type="dxa"/>
            <w:tcBorders>
              <w:left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05494</w:t>
            </w:r>
          </w:p>
        </w:tc>
        <w:tc>
          <w:tcPr>
            <w:tcW w:w="1556" w:type="dxa"/>
            <w:tcBorders>
              <w:lef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04451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bottom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45</w:t>
            </w:r>
          </w:p>
        </w:tc>
        <w:tc>
          <w:tcPr>
            <w:tcW w:w="2768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33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37504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1.6447</w:t>
            </w:r>
          </w:p>
        </w:tc>
        <w:tc>
          <w:tcPr>
            <w:tcW w:w="1556" w:type="dxa"/>
            <w:tcBorders>
              <w:left w:val="nil"/>
              <w:bottom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0.10732</w:t>
            </w:r>
          </w:p>
        </w:tc>
      </w:tr>
      <w:tr w:rsidR="0089353C" w:rsidRPr="00D276DE" w:rsidTr="00B30319">
        <w:trPr>
          <w:trHeight w:val="280"/>
        </w:trPr>
        <w:tc>
          <w:tcPr>
            <w:tcW w:w="187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46</w:t>
            </w:r>
          </w:p>
        </w:tc>
        <w:tc>
          <w:tcPr>
            <w:tcW w:w="27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2.266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83321</w:t>
            </w: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1.16213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</w:tcBorders>
            <w:noWrap/>
            <w:hideMark/>
          </w:tcPr>
          <w:p w:rsidR="0089353C" w:rsidRPr="00D276DE" w:rsidRDefault="0089353C" w:rsidP="00B30319">
            <w:pPr>
              <w:rPr>
                <w:rFonts w:ascii="Times New Roman" w:hAnsi="Times New Roman"/>
              </w:rPr>
            </w:pPr>
            <w:r w:rsidRPr="00D276DE">
              <w:rPr>
                <w:rFonts w:ascii="Times New Roman" w:hAnsi="Times New Roman"/>
              </w:rPr>
              <w:t>-0.82956</w:t>
            </w:r>
          </w:p>
        </w:tc>
      </w:tr>
    </w:tbl>
    <w:p w:rsidR="0089353C" w:rsidRDefault="0089353C" w:rsidP="0089353C">
      <w:pPr>
        <w:rPr>
          <w:rFonts w:ascii="Times New Roman" w:hAnsi="Times New Roman"/>
        </w:rPr>
      </w:pPr>
    </w:p>
    <w:p w:rsidR="0089353C" w:rsidRDefault="0089353C" w:rsidP="0089353C">
      <w:pPr>
        <w:rPr>
          <w:rFonts w:ascii="Times New Roman" w:hAnsi="Times New Roman"/>
        </w:rPr>
      </w:pPr>
    </w:p>
    <w:tbl>
      <w:tblPr>
        <w:tblW w:w="70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2140"/>
        <w:gridCol w:w="2808"/>
      </w:tblGrid>
      <w:tr w:rsidR="0089353C" w:rsidRPr="008247EA" w:rsidTr="00B30319">
        <w:trPr>
          <w:trHeight w:val="280"/>
          <w:jc w:val="center"/>
        </w:trPr>
        <w:tc>
          <w:tcPr>
            <w:tcW w:w="70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ig. 11.  Standard deviation of induced airflow velocity box and whiskers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proofErr w:type="spellStart"/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emeon</w:t>
            </w:r>
            <w:proofErr w:type="spellEnd"/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model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Li model</w:t>
            </w:r>
          </w:p>
        </w:tc>
        <w:tc>
          <w:tcPr>
            <w:tcW w:w="2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FI model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tandard deviation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tandard deviation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tandard deviation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D0636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05677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9823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415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14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4732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109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lastRenderedPageBreak/>
              <w:t>0.09985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3243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0294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366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43541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8206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603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1991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9877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28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7553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295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778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7384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8921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450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9717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38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017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3875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6273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38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6245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823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36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5426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809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90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48616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9513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57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9491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456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781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9387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217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255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5476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683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677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9155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7114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97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1651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511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066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4392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104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604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758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906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7881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6295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212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1425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892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85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43454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918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803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1563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747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698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8042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6026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7355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0482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.43E-05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803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3242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489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725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7456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383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042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564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059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857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845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682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503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5283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282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100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914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199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909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7355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022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8437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2137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462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234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5606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225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959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1879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904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12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7823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0716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83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71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74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41583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168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57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7687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665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602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1232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254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138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6451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47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66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1536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05E-04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736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3309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9262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469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885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3147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651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8917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7589</w:t>
            </w:r>
          </w:p>
        </w:tc>
      </w:tr>
      <w:tr w:rsidR="0089353C" w:rsidRPr="008247EA" w:rsidTr="00B30319">
        <w:trPr>
          <w:trHeight w:val="280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1620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9465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89353C" w:rsidRPr="008247EA" w:rsidRDefault="0089353C" w:rsidP="00B3031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8247EA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0595</w:t>
            </w:r>
          </w:p>
        </w:tc>
      </w:tr>
    </w:tbl>
    <w:p w:rsidR="0089353C" w:rsidRDefault="0089353C" w:rsidP="0089353C">
      <w:pPr>
        <w:rPr>
          <w:rFonts w:ascii="Times New Roman" w:hAnsi="Times New Roman"/>
        </w:rPr>
      </w:pPr>
    </w:p>
    <w:p w:rsidR="0089353C" w:rsidRPr="00952B17" w:rsidRDefault="0089353C" w:rsidP="0089353C">
      <w:pPr>
        <w:widowControl/>
        <w:rPr>
          <w:rFonts w:ascii="Times New Roman" w:eastAsia="DengXian" w:hAnsi="Times New Roman"/>
          <w:color w:val="000000"/>
          <w:kern w:val="0"/>
          <w:sz w:val="22"/>
        </w:rPr>
      </w:pPr>
      <w:r w:rsidRPr="00952B17">
        <w:rPr>
          <w:rFonts w:ascii="Times New Roman" w:eastAsia="DengXian" w:hAnsi="Times New Roman"/>
          <w:color w:val="000000"/>
          <w:kern w:val="0"/>
          <w:sz w:val="22"/>
        </w:rPr>
        <w:t>Figure 12 uses the data in Table 5</w:t>
      </w:r>
    </w:p>
    <w:p w:rsidR="00823041" w:rsidRDefault="00823041">
      <w:bookmarkStart w:id="0" w:name="_GoBack"/>
      <w:bookmarkEnd w:id="0"/>
    </w:p>
    <w:sectPr w:rsidR="00823041" w:rsidSect="00F43F0D">
      <w:headerReference w:type="default" r:id="rId5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6914" w:rsidRDefault="0089353C" w:rsidP="00A46914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B54FAF"/>
    <w:multiLevelType w:val="hybridMultilevel"/>
    <w:tmpl w:val="63B81D3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34346C1D"/>
    <w:multiLevelType w:val="hybridMultilevel"/>
    <w:tmpl w:val="C5E0C570"/>
    <w:lvl w:ilvl="0" w:tplc="F7E0077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F4030DF"/>
    <w:multiLevelType w:val="hybridMultilevel"/>
    <w:tmpl w:val="DAA8066A"/>
    <w:lvl w:ilvl="0" w:tplc="F72E57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53C"/>
    <w:rsid w:val="00823041"/>
    <w:rsid w:val="0089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2A41BA-4A2C-4D45-A4B3-BED853E7A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53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353C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a">
    <w:name w:val="页眉 字符"/>
    <w:basedOn w:val="DefaultParagraphFont"/>
    <w:uiPriority w:val="99"/>
    <w:semiHidden/>
    <w:rsid w:val="0089353C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3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353C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a0">
    <w:name w:val="页脚 字符"/>
    <w:basedOn w:val="DefaultParagraphFont"/>
    <w:uiPriority w:val="99"/>
    <w:semiHidden/>
    <w:rsid w:val="0089353C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9353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5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53C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a1">
    <w:name w:val="批注框文本 字符"/>
    <w:basedOn w:val="DefaultParagraphFont"/>
    <w:uiPriority w:val="99"/>
    <w:semiHidden/>
    <w:rsid w:val="0089353C"/>
    <w:rPr>
      <w:rFonts w:ascii="Calibri" w:eastAsia="SimSun" w:hAnsi="Calibri" w:cs="Times New Roman"/>
      <w:sz w:val="18"/>
      <w:szCs w:val="18"/>
    </w:rPr>
  </w:style>
  <w:style w:type="paragraph" w:customStyle="1" w:styleId="result-poslist">
    <w:name w:val="result-poslist"/>
    <w:basedOn w:val="Normal"/>
    <w:rsid w:val="0089353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src">
    <w:name w:val="src"/>
    <w:basedOn w:val="DefaultParagraphFont"/>
    <w:rsid w:val="0089353C"/>
  </w:style>
  <w:style w:type="paragraph" w:customStyle="1" w:styleId="exam">
    <w:name w:val="exam"/>
    <w:basedOn w:val="Normal"/>
    <w:rsid w:val="0089353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tran">
    <w:name w:val="tran"/>
    <w:basedOn w:val="DefaultParagraphFont"/>
    <w:rsid w:val="0089353C"/>
  </w:style>
  <w:style w:type="character" w:customStyle="1" w:styleId="apple-converted-space">
    <w:name w:val="apple-converted-space"/>
    <w:basedOn w:val="DefaultParagraphFont"/>
    <w:rsid w:val="0089353C"/>
  </w:style>
  <w:style w:type="paragraph" w:customStyle="1" w:styleId="tgt">
    <w:name w:val="tgt"/>
    <w:basedOn w:val="Normal"/>
    <w:rsid w:val="0089353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89353C"/>
  </w:style>
  <w:style w:type="paragraph" w:customStyle="1" w:styleId="EndNoteBibliographyTitle">
    <w:name w:val="EndNote Bibliography Title"/>
    <w:basedOn w:val="Normal"/>
    <w:link w:val="EndNoteBibliographyTitle0"/>
    <w:rsid w:val="0089353C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9353C"/>
    <w:rPr>
      <w:rFonts w:ascii="Calibri" w:eastAsia="SimSun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89353C"/>
    <w:rPr>
      <w:rFonts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9353C"/>
    <w:rPr>
      <w:rFonts w:ascii="Calibri" w:eastAsia="SimSun" w:hAnsi="Calibri" w:cs="Calibri"/>
      <w:noProof/>
      <w:kern w:val="2"/>
      <w:sz w:val="20"/>
      <w:lang w:eastAsia="zh-CN"/>
    </w:rPr>
  </w:style>
  <w:style w:type="character" w:customStyle="1" w:styleId="Char">
    <w:name w:val="样式 五号 居中 行距: 单倍行距 Char"/>
    <w:link w:val="a2"/>
    <w:qFormat/>
    <w:locked/>
    <w:rsid w:val="0089353C"/>
    <w:rPr>
      <w:rFonts w:cs="SimSun"/>
      <w:spacing w:val="10"/>
    </w:rPr>
  </w:style>
  <w:style w:type="paragraph" w:customStyle="1" w:styleId="a2">
    <w:name w:val="样式 五号 居中 行距: 单倍行距"/>
    <w:basedOn w:val="Normal"/>
    <w:link w:val="Char"/>
    <w:qFormat/>
    <w:rsid w:val="0089353C"/>
    <w:pPr>
      <w:widowControl/>
      <w:tabs>
        <w:tab w:val="left" w:pos="377"/>
      </w:tabs>
      <w:spacing w:beforeLines="50"/>
      <w:jc w:val="center"/>
    </w:pPr>
    <w:rPr>
      <w:rFonts w:asciiTheme="minorHAnsi" w:eastAsiaTheme="minorHAnsi" w:hAnsiTheme="minorHAnsi" w:cs="SimSun"/>
      <w:spacing w:val="10"/>
      <w:kern w:val="0"/>
      <w:sz w:val="22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89353C"/>
    <w:rPr>
      <w:color w:val="605E5C"/>
      <w:shd w:val="clear" w:color="auto" w:fill="E1DFDD"/>
    </w:rPr>
  </w:style>
  <w:style w:type="character" w:customStyle="1" w:styleId="skip">
    <w:name w:val="skip"/>
    <w:basedOn w:val="DefaultParagraphFont"/>
    <w:rsid w:val="0089353C"/>
  </w:style>
  <w:style w:type="paragraph" w:styleId="ListParagraph">
    <w:name w:val="List Paragraph"/>
    <w:basedOn w:val="Normal"/>
    <w:uiPriority w:val="34"/>
    <w:qFormat/>
    <w:rsid w:val="0089353C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89353C"/>
  </w:style>
  <w:style w:type="paragraph" w:customStyle="1" w:styleId="22212">
    <w:name w:val="样式 样式 正文首行缩进 2 + 左侧:  2 字符 首行缩进:  2 字符1 + 首行缩进:  2 字符"/>
    <w:basedOn w:val="Normal"/>
    <w:qFormat/>
    <w:rsid w:val="0089353C"/>
    <w:pPr>
      <w:widowControl/>
      <w:tabs>
        <w:tab w:val="left" w:pos="377"/>
      </w:tabs>
      <w:adjustRightInd w:val="0"/>
      <w:snapToGrid w:val="0"/>
      <w:spacing w:line="420" w:lineRule="exact"/>
      <w:ind w:firstLineChars="200" w:firstLine="480"/>
    </w:pPr>
    <w:rPr>
      <w:rFonts w:ascii="Times New Roman" w:hAnsi="Times New Roma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3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5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53C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53C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89353C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character" w:styleId="Strong">
    <w:name w:val="Strong"/>
    <w:basedOn w:val="DefaultParagraphFont"/>
    <w:uiPriority w:val="22"/>
    <w:qFormat/>
    <w:rsid w:val="0089353C"/>
    <w:rPr>
      <w:b/>
      <w:bCs/>
    </w:rPr>
  </w:style>
  <w:style w:type="character" w:customStyle="1" w:styleId="2">
    <w:name w:val="未处理的提及2"/>
    <w:basedOn w:val="DefaultParagraphFont"/>
    <w:uiPriority w:val="99"/>
    <w:semiHidden/>
    <w:unhideWhenUsed/>
    <w:rsid w:val="008935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9353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39"/>
    <w:rsid w:val="0089353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9353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4</Words>
  <Characters>681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2-01T11:33:00Z</dcterms:created>
  <dcterms:modified xsi:type="dcterms:W3CDTF">2022-02-01T11:34:00Z</dcterms:modified>
</cp:coreProperties>
</file>